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27883" w14:textId="7B7A27F9" w:rsidR="00245DEF" w:rsidRDefault="00654722">
      <w:r>
        <w:rPr>
          <w:rFonts w:hint="eastAsia"/>
          <w:noProof/>
        </w:rPr>
        <w:drawing>
          <wp:inline distT="0" distB="0" distL="114300" distR="114300" wp14:anchorId="7D960EEE" wp14:editId="00C7BC66">
            <wp:extent cx="5263515" cy="5263515"/>
            <wp:effectExtent l="0" t="0" r="0" b="0"/>
            <wp:docPr id="1" name="图片 1" descr="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526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</w:rPr>
        <w:t>Figure S</w:t>
      </w:r>
      <w:r w:rsidR="0012382E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>.</w:t>
      </w:r>
      <w:r w:rsidR="007430F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eatmap of the correlation between the different modules.</w:t>
      </w:r>
      <w:proofErr w:type="gramStart"/>
      <w:r>
        <w:rPr>
          <w:rFonts w:ascii="Times New Roman" w:hAnsi="Times New Roman" w:cs="Times New Roman" w:hint="eastAsia"/>
          <w:sz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</w:rPr>
        <w:t>From blue to red, the correlation gathers strength).</w:t>
      </w:r>
    </w:p>
    <w:sectPr w:rsidR="00245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08A7C" w14:textId="77777777" w:rsidR="00F24004" w:rsidRDefault="00F24004" w:rsidP="007430F5">
      <w:r>
        <w:separator/>
      </w:r>
    </w:p>
  </w:endnote>
  <w:endnote w:type="continuationSeparator" w:id="0">
    <w:p w14:paraId="55486250" w14:textId="77777777" w:rsidR="00F24004" w:rsidRDefault="00F24004" w:rsidP="00743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708BD" w14:textId="77777777" w:rsidR="00F24004" w:rsidRDefault="00F24004" w:rsidP="007430F5">
      <w:r>
        <w:separator/>
      </w:r>
    </w:p>
  </w:footnote>
  <w:footnote w:type="continuationSeparator" w:id="0">
    <w:p w14:paraId="0D5D6643" w14:textId="77777777" w:rsidR="00F24004" w:rsidRDefault="00F24004" w:rsidP="00743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D8C64A1"/>
    <w:rsid w:val="0012382E"/>
    <w:rsid w:val="00245DEF"/>
    <w:rsid w:val="00654722"/>
    <w:rsid w:val="007430F5"/>
    <w:rsid w:val="00F24004"/>
    <w:rsid w:val="0D8C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9CD2592"/>
  <w15:docId w15:val="{7020DC08-591A-4C0D-81E2-F811CE687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43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430F5"/>
    <w:rPr>
      <w:kern w:val="2"/>
      <w:sz w:val="18"/>
      <w:szCs w:val="18"/>
    </w:rPr>
  </w:style>
  <w:style w:type="paragraph" w:styleId="a5">
    <w:name w:val="footer"/>
    <w:basedOn w:val="a"/>
    <w:link w:val="a6"/>
    <w:rsid w:val="00743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430F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小明</dc:creator>
  <cp:lastModifiedBy>张 小明</cp:lastModifiedBy>
  <cp:revision>3</cp:revision>
  <dcterms:created xsi:type="dcterms:W3CDTF">2022-03-10T02:51:00Z</dcterms:created>
  <dcterms:modified xsi:type="dcterms:W3CDTF">2022-05-2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DE3836153824119B5AEAF0EF339E0B9</vt:lpwstr>
  </property>
</Properties>
</file>